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715"/>
        <w:gridCol w:w="6460"/>
      </w:tblGrid>
      <w:tr>
        <w:trPr>
          <w:trHeight w:val="315" w:hRule="atLeast"/>
        </w:trPr>
        <w:tc>
          <w:tcPr>
            <w:tcW w:w="103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dditional file 3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- Potential target genes of 29 conserved miRNAs</w:t>
            </w:r>
            <w:r>
              <w:rPr>
                <w:b/>
                <w:bCs/>
                <w:kern w:val="0"/>
                <w:sz w:val="24"/>
              </w:rPr>
              <w:t>.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</w:p>
        </w:tc>
      </w:tr>
      <w:tr>
        <w:trPr>
          <w:trHeight w:val="466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2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6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312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38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3 | SPL3 (SQUAMOSA PROMOTER BINDING PROTEIN-LIKE 3); transcription factor | chr2:14312077-14313148 FORWARD [PFAM]  501-71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86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protein kinase, putative | chr3:10756276-10759105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197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56E | MIR156E; miRNA | chr5:3867214-3867309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0945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56D | MIR156D; miRNA | chr5:3456648-3456733 REVERSE [PFAM] </w:t>
            </w:r>
          </w:p>
        </w:tc>
      </w:tr>
      <w:tr>
        <w:trPr>
          <w:trHeight w:val="434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21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6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38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3 | SPL3 (SQUAMOSA PROMOTER BINDING PROTEIN-LIKE 3); transcription factor | chr2:14312077-14313148 FORWARD [PFAM]  501-71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86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protein kinase, putative | chr3:10756276-10759105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1977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56E | MIR156E; miRNA | chr5:3867214-3867309 FORWARD [PFAM] </w:t>
            </w:r>
          </w:p>
        </w:tc>
      </w:tr>
      <w:tr>
        <w:trPr>
          <w:trHeight w:val="461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22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6f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38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3 | SPL3 (SQUAMOSA PROMOTER BINDING PROTEIN-LIKE 3); transcription factor | chr2:14312077-14313148 FORWARD [PFAM]  501-71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468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73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ECT6 | ECT6 (evolutionarily conserved C-terminal region 6) | chr3:5916946-5920194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733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ECT6 | ECT6 (evolutionarily conserved C-terminal region 6) | chr3:5916946-5920194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869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protein kinase, putative | chr3:10756276-10759105 FORWARD [PFAM] </w:t>
            </w:r>
          </w:p>
        </w:tc>
      </w:tr>
      <w:tr>
        <w:trPr>
          <w:trHeight w:val="900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9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7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86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EAD box RNA helicase (RH25) | chr5:2794458-2797661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768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21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7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821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57c | MIR157c; miRNA | chr3:6244535-624469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86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EAD box RNA helicase (RH25) | chr5:2794458-2797661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037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ulfotransferase family protein | chr2:1147804-1149058 REVERSE [PFAM] </w:t>
            </w:r>
          </w:p>
        </w:tc>
      </w:tr>
      <w:tr>
        <w:trPr>
          <w:trHeight w:val="780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9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7c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86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EAD box RNA helicase (RH25) | chr5:2794458-2797661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780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22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57d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958-9503856 FORWARD [PFAM]  688-91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064-9503856 FORWARD [PFAM]  648-87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764-9503856 FORWARD [PFAM]  675-90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6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1 (SPL11) | chr1:9501808-9503856 FORWARD [PFAM]  735-965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8-9508267 REVERSE [PFAM]  1806-203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468 REVERSE [PFAM]  884-1114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1:9505189-9507315 REVERSE [PFAM]  666-8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7370.4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10 (SPL10) | chr1:9505189-9508309 REVERSE [PFAM]  753-98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6 (SPL6) | chr1:26008731-26010926 FORWARD [PFAM]  759-980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22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-like 9 (SPL9) | chr2:17594485-17596708 FORWARD [PFAM]  411-641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79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3:21455298-21457012 REVERSE [PFAM]  355-58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29-17380201 REVERSE [PFAM]  681-902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/ transcription factor | chr5:17377560-17381001 REVERSE [PFAM]  644-865 PF03110.7 SBP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27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2 | SPL2 (SQUAMOSA PROMOTER BINDING PROTEIN-LIKE 2); DNA binding | chr5:17377560-17380191 REVERSE [PFAM]  587-80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785 REVERSE [PFAM]  525-75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57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599309-20601106 REVERSE [PFAM]  390-623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06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squamosa promoter-binding protein, putative | chr5:20632930-20635065 REVERSE [PFAM]  463-696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48742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57d | MIR157d; miRNA | chr1:18030506-18030677 REVERSE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3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SPL4 | SPL4 (SQUAMOSA PROMOTER BINDING PROTEIN-LIKE 4); DNA binding / transcription factor | chr1:19810089-19810969 FORWARD [PFAM]  217-438 PF03110.7 SBP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821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57c | MIR157c; miRNA | chr3:6244535-624469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86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EAD box RNA helicase (RH25) | chr5:2794458-2797661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037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ulfotransferase family protein | chr2:1147804-1149058 REVERSE [PFAM] </w:t>
            </w:r>
          </w:p>
        </w:tc>
      </w:tr>
      <w:tr>
        <w:trPr>
          <w:trHeight w:val="596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3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0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778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7 | ARF17 (AUXIN RESPONSE FACTOR 17); transcription factor | chr1:29277207-29280313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83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0 | ARF10 (AUXIN RESPONSE FACTOR 10); miRNA binding / transcription factor | chr2:12121408-12123925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008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6 | ARF16 (AUXIN RESPONSE FACTOR 16); miRNA binding / transcription factor | chr4:14703207-14706342 REVERSE [PFAM] </w:t>
            </w:r>
          </w:p>
        </w:tc>
      </w:tr>
      <w:tr>
        <w:trPr>
          <w:trHeight w:val="610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3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0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778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7 | ARF17 (AUXIN RESPONSE FACTOR 17); transcription factor | chr1:29277207-29280313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00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6 | ARF16 (AUXIN RESPONSE FACTOR 16); miRNA binding / transcription factor | chr4:14703207-14706342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83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0 | ARF10 (AUXIN RESPONSE FACTOR 10); miRNA binding / transcription factor | chr2:12121408-12123925 FORWARD [PFAM] </w:t>
            </w:r>
          </w:p>
        </w:tc>
      </w:tr>
      <w:tr>
        <w:trPr>
          <w:trHeight w:val="578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4"/>
              </w:rPr>
              <w:t>3 potential target gene</w:t>
            </w: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 xml:space="preserve"> of miR160c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77850.1</w:t>
            </w:r>
          </w:p>
        </w:tc>
        <w:tc>
          <w:tcPr>
            <w:tcW w:w="6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7 | ARF17 (AUXIN RESPONSE FACTOR 17); transcription factor | chr1:29277207-29280313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83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0 | ARF10 (AUXIN RESPONSE FACTOR 10); miRNA binding / transcription factor | chr2:12121408-12123925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008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RF16 | ARF16 (AUXIN RESPONSE FACTOR 16); miRNA binding / transcription factor | chr4:14703207-14706342 REVERSE [PFAM] </w:t>
            </w:r>
          </w:p>
        </w:tc>
      </w:tr>
      <w:tr>
        <w:trPr>
          <w:trHeight w:val="574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1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4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60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21, ANAC022, NAC1 | NAC1 (Arabidopsis NAC domain containing protein 21, Arabidopsis NAC domain containing protein 22); transcription factor | chr1:20950236-20951705 REVERSE [PFAM]  332-550 PF02365.8 No apical meristem (NAM) protein;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601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21, ANAC022, NAC1 | NAC1 (Arabidopsis NAC domain containing protein 21, Arabidopsis NAC domain containing protein 22); transcription factor | chr1:20950236-20952946 REVERSE [PFAM]  192-575 PF02365.8 No apical meristem (NAM) prote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5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54, ATNAC1, CUC1 | CUC1 (CUP-SHAPED COTYLEDON1); transcription factor | chr3:5109890-5111454 FORWARD [PFAM]  87-473 PF02365.8 No apical meristem (NAM) prote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39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98, CUC2 | CUC2 (CUP-SHAPED COTYLEDON 2); transcription factor | chr5:21919192-21921049 REVERSE [PFAM]  77-463 PF02365.8 No apical meristem (NAM) prote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297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DNA binding | chr3:4143836-4145974 FORWARD [PFAM]  55-435 PF02365.8 No apical meristem (NAM) protein;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76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79, ATNAC4, ANAC080 | ANAC079/ANAC080/ATNAC4 (Arabidopsis NAC domain containing protein 79, Arabidopsis NAC domain containing protein 80); transcription factor | chr5:2435876-2437481 FORWARD [PFAM]  266-646 PF02365.8 No apical meristem (NAM) protein;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768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79, ATNAC4, ANAC080 | ANAC079/ANAC080/ATNAC4 (Arabidopsis NAC domain containing protein 79, Arabidopsis NAC domain containing protein 80); transcription factor | chr5:2435984-2437500 FORWARD [PFAM]  74-454 PF02365.8 No apical meristem (NAM) prote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614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100, ATNAC5 | ANAC100/ATNAC5 (Arabidopsis NAC domain containing protein 100); transcription factor | chr5:24718348-24719987 REVERSE [PFAM]  254-634 PF02365.8 No apical meristem (NAM) protein;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96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NAC092, ATNAC6, ATNAC2 | ANAC092/ATNAC2/ATNAC6 (Arabidopsis NAC domain containing protein 92); protein heterodimerization/ protein homodimerization/ transcription factor | chr5:15875628-15877016 REVERSE [PFAM]  196-576 PF02365.8 No apical meristem (NAM) prote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105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1G60010.1); similar to T10O24.15, related [Lycopersicon esculentum] (GB:AAX95759.1) | chr1:3471457-3472673 REVERSE [PFAM] </w:t>
            </w:r>
          </w:p>
        </w:tc>
      </w:tr>
      <w:tr>
        <w:trPr>
          <w:trHeight w:val="102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796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3G54060.2); similar to conserved hypothetical protein [Medicago truncatula] (GB:ABE83850.1); contains domain Cullin repeat (SSF74788) | chr2:15893626-15896298 REVERSE [PFAM] </w:t>
            </w:r>
          </w:p>
        </w:tc>
      </w:tr>
      <w:tr>
        <w:trPr>
          <w:trHeight w:val="315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7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6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765" w:hRule="atLeast"/>
        </w:trPr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1</w:t>
            </w:r>
          </w:p>
        </w:tc>
        <w:tc>
          <w:tcPr>
            <w:tcW w:w="6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; DNA binding / transcription factor | chr1:19413380-19418347 REVERSE [PFAM]  2782-3225 PF08670.4 MEKHLA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; DNA binding / transcription factor | chr1:19413380-19418347 REVERSE [PFAM]  2785-3228 PF08670.4 MEKHLA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 | chr1:19413380-19418347 REVERSE [PFAM]  2782-3081 PF08670.4 MEKHLA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304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9 | PHV (PHAVOLUTA); DNA binding / transcription factor | chr1:10796117-1080094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7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14, ATHB-14, PHB-1D, PHB | PHB (PHABULOSA); DNA binding / transcription factor | chr2:14646402-14651352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28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8, ATHB-8 | ATHB-8 (HOMEOBOX GENE 8); DNA binding / transcription factor | chr4:15863456-1586862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6069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IFL, IFL1, REV | REV (REVOLUTA); DNA binding / lipid binding / transcription factor | chr5:24414249-24419421 FORWARD [PFAM] </w:t>
            </w:r>
          </w:p>
        </w:tc>
      </w:tr>
      <w:tr>
        <w:trPr>
          <w:trHeight w:val="726" w:hRule="atLeast"/>
        </w:trPr>
        <w:tc>
          <w:tcPr>
            <w:tcW w:w="103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1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6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; DNA binding / transcription factor | chr1:19413380-19418347 REVERSE [PFAM]  2782-3225 PF08670.4 MEKHLA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; DNA binding / transcription factor | chr1:19413380-19418347 REVERSE [PFAM]  2785-3228 PF08670.4 MEKHLA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 | chr1:19413380-19418347 REVERSE [PFAM]  2782-3081 PF08670.4 MEKHLA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304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9 | PHV (PHAVOLUTA); DNA binding / transcription factor | chr1:10796117-1080094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7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14, ATHB-14, PHB-1D, PHB | PHB (PHABULOSA); DNA binding / transcription factor | chr2:14646402-14651352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28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8, ATHB-8 | ATHB-8 (HOMEOBOX GENE 8); DNA binding / transcription factor | chr4:15863456-1586862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606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IFL, IFL1, REV | REV (REVOLUTA); DNA binding / lipid binding / transcription factor | chr5:24414249-24419421 FORWARD [PFAM] 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418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unknown protein | chr1:15584864-15587584 REVERSE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60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BRM, CHR2, BRM | ATBRM/CHR2 (ARABIDOPSIS THALIANA BRAHMA); ATP binding / DNA binding / helicase/ transcription regulator | chr2:18930377-18938842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602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BRM, CHR2, BRM | ATBRM/CHR2 (ARABIDOPSIS THALIANA BRAHMA); ATP binding / DNA binding / helicase/ transcription regulator | chr2:18930377-18939007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032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homeobox-leucine zipper family protein | chr4:1425622-1427744 FORWARD [PFAM] </w:t>
            </w:r>
          </w:p>
        </w:tc>
      </w:tr>
      <w:tr>
        <w:trPr>
          <w:trHeight w:val="607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8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6c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; DNA binding / transcription factor | chr1:19413380-19418347 REVERSE [PFAM]  2782-3225 PF08670.4 MEKHLA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; DNA binding / transcription factor | chr1:19413380-19418347 REVERSE [PFAM]  2785-3228 PF08670.4 MEKHLA domain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215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THB15, CNA, ICU4, ATHB-15 | ATHB-15 (INCURVATA 4) | chr1:19413380-19418347 REVERSE [PFAM]  2782-3081 PF08670.4 MEKHLA domain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304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9 | PHV (PHAVOLUTA); DNA binding / transcription factor | chr1:10796117-1080094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7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14, ATHB-14, PHB-1D, PHB | PHB (PHABULOSA); DNA binding / transcription factor | chr2:14646402-14651352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28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HB8, ATHB-8 | ATHB-8 (HOMEOBOX GENE 8); DNA binding / transcription factor | chr4:15863456-1586862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606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IFL, IFL1, REV | REV (REVOLUTA); DNA binding / lipid binding / transcription factor | chr5:24414249-24419421 FORWARD [PFAM] </w:t>
            </w:r>
          </w:p>
        </w:tc>
      </w:tr>
      <w:tr>
        <w:trPr>
          <w:trHeight w:val="102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92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4G29200.1); contains domain BETA-GALACTOSIDASE RELATED (PTHR23421); contains domain BETA-GALACTOSIDASE (PTHR23421:SF2) | chr5:19982569-19983171 FORWARD [PFAM] </w:t>
            </w:r>
          </w:p>
        </w:tc>
      </w:tr>
      <w:tr>
        <w:trPr>
          <w:trHeight w:val="577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4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7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476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67C | MIR167C; miRNA | chr3:1306628-1306787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288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67A | MIR167A; miRNA | chr3:8108028-8108629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613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NA-binding family protein | chr3:22701571-22703797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130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receptor-like protein kinase-related | chr5:16532232-16533330 FORWARD [PFAM] 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6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7b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</w:p>
        </w:tc>
      </w:tr>
      <w:tr>
        <w:trPr>
          <w:trHeight w:val="371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476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67C | MIR167C; miRNA | chr3:1306628-1306787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288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67A | MIR167A; miRNA | chr3:8108028-8108629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70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RF8 | ARF8 (AUXIN RESPONSE FACTOR 8); transcription factor | chr5:14647258-14651617 FORWARD [PFAM]  895-1128 PF06507.6 Auxin response factor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702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RF8 | ARF8 (AUXIN RESPONSE FACTOR 8) | chr5:14647258-14651617 FORWARD [PFAM]  895-1128 PF06507.6 Auxin response factor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303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RF6 | ARF6 (AUXIN RESPONSE FACTOR 6); transcription factor | chr1:10685804-10690781 REVERSE [PFAM]  1538-1771 PF06507.6 Auxin response factor;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30330.2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RF6 | ARF6 (AUXIN RESPONSE FACTOR 6) | chr1:10685804-10690018 REVERSE [PFAM]  781-1014 PF06507.6 Auxin response factor;</w:t>
            </w:r>
          </w:p>
        </w:tc>
      </w:tr>
      <w:tr>
        <w:trPr>
          <w:trHeight w:val="608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4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7c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476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67C | MIR167C; miRNA | chr3:1306628-1306787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288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67A | MIR167A; miRNA | chr3:8108028-8108629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613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NA-binding family protein | chr3:22701571-22703797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130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receptor-like protein kinase-related | chr5:16532232-16533330 FORWARD [PFAM] </w:t>
            </w:r>
          </w:p>
        </w:tc>
      </w:tr>
      <w:tr>
        <w:trPr>
          <w:trHeight w:val="315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2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68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48410.1</w:t>
            </w:r>
          </w:p>
        </w:tc>
        <w:tc>
          <w:tcPr>
            <w:tcW w:w="6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GO1 | AGO1 (ARGONAUTE 1) | chr1:17889766-17896254 REVERSE [PFAM]  1167-1316 PF08699.3 Domain of unknown function (DUF1785)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4841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AGO1 | AGO1 (ARGONAUTE 1) | chr1:17889766-17896254 REVERSE [PFAM]  1173-1322 PF08699.3 Domain of unknown function (DUF1785);</w:t>
            </w:r>
          </w:p>
        </w:tc>
      </w:tr>
      <w:tr>
        <w:trPr>
          <w:trHeight w:val="285" w:hRule="atLeast"/>
        </w:trPr>
        <w:tc>
          <w:tcPr>
            <w:tcW w:w="39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potential target gene  of miR168b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974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ATPase | chr3:6855843-6859040 REVERSE [PFAM] </w:t>
            </w:r>
          </w:p>
        </w:tc>
      </w:tr>
      <w:tr>
        <w:trPr>
          <w:trHeight w:val="575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6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71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5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carecrow transcription factor family protein | chr2:18624937-18627225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606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carecrow transcription factor family protein | chr3:22421340-2242358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001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carecrow-like transcription factor 6 (SCL6) | chr4:57199-59286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203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71C | MIR171C; miRNA | chr1:22933754-2293386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47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transferase family protein | chr3:17379657-17381479 REVERSE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232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uccinyl-CoA ligase (GDP-forming) alpha-chain, mitochondrial, putative / succinyl-CoA synthetase, alpha chain, putative / SCS-alpha, putative | chr5:7830363-7832846 FORWARD [PFAM] </w:t>
            </w:r>
          </w:p>
        </w:tc>
      </w:tr>
      <w:tr>
        <w:trPr>
          <w:trHeight w:val="466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6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171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51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carecrow transcription factor family protein | chr2:18624937-18627225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606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carecrow transcription factor family protein | chr3:22421340-2242358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001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carecrow-like transcription factor 6 (SCL6) | chr4:57199-59286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203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171C | MIR171C; miRNA | chr1:22933754-2293386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471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transferase family protein | chr3:17379657-17381479 REVERSE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2325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uccinyl-CoA ligase (GDP-forming) alpha-chain, mitochondrial, putative / succinyl-CoA synthetase, alpha chain, putative / SCS-alpha, putative | chr5:7830363-7832846 FORWARD [PFAM] </w:t>
            </w:r>
          </w:p>
        </w:tc>
      </w:tr>
      <w:tr>
        <w:trPr>
          <w:trHeight w:val="453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5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5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87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3G09450.1); similar to P-type trefoil [Medicago truncatula] (GB:ABD32899.1) | chr2:12347111-12350498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01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SULTR2;1, AST68 | AST68 (Sulfate transporter 2.1) | chr5:3193145-3197121 FORWARD [PFAM] 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7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PS4 | APS4 | chr5:17606621-17608762 REVERSE [PFAM] </w:t>
            </w:r>
          </w:p>
        </w:tc>
      </w:tr>
      <w:tr>
        <w:trPr>
          <w:trHeight w:val="127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09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3G20557.1); similar to conserved hypothetical protein [Medicago truncatula] (GB:ABE91163.1); contains domain UNCHARACTERIZED (PTHR23140:SF6); contains domain UNCHARACTERIZED (PTHR23140) | chr1:18880505-18881512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36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CCH, CHLH, CCH1, GUN5 | GUN5 (GENOMES UNCOUPLED 5) | chr5:4387337-4392230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363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CCH, CHLH, CCH1, GUN5 | GUN5 (GENOMES UNCOUPLED 5) | chr5:4387337-4392230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792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D | MIR395D; miRNA | chr1:26273642-26273741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79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F | MIR395F; miRNA | chr1:26277521-26277632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239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CSLG3, ATCSLG3 | ATCSLG3 (Cellulose synthase-like G3); transferase/ transferase, transferring glycosyl groups | chr4:12456501-12460763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6973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A | MIR395A; miRNA | chr1:9363183-9363275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79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E | MIR395E; miRNA | chr1:26276439-26276533 REVERSE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778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4G35940.1); similar to conserved hypothetical protein [Medicago truncatula] (GB:ABE79676.1) | chr2:7738157-7740101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0463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Encodes a defensin-like (DEFL) family protein. | chr2:8830814-883120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28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PS1 | APS1 (ATP sulfurylase 3) | chr3:8112730-8114997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1468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PS3 | APS3 (ATP sulfurylase 2); sulfate adenylyltransferase (ATP) | chr4:8413283-8415386 REVERSE [PFAM] </w:t>
            </w:r>
          </w:p>
        </w:tc>
      </w:tr>
      <w:tr>
        <w:trPr>
          <w:trHeight w:val="608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7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5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7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PS4 | APS4 | chr5:17606621-17608762 REVERSE [PFAM] </w:t>
            </w:r>
          </w:p>
        </w:tc>
      </w:tr>
      <w:tr>
        <w:trPr>
          <w:trHeight w:val="127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509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3G20557.1); similar to conserved hypothetical protein [Medicago truncatula] (GB:ABE91163.1); contains domain UNCHARACTERIZED (PTHR23140:SF6); contains domain UNCHARACTERIZED (PTHR23140) | chr1:18880505-18881512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792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D | MIR395D; miRNA | chr1:26273642-26273741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79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F | MIR395F; miRNA | chr1:26277521-26277632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87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3G09450.1); similar to P-type trefoil [Medicago truncatula] (GB:ABD32899.1) | chr2:12347111-12350498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01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SULTR2;1, AST68 | AST68 (Sulfate transporter 2.1) | chr5:3193145-3197121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6973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A | MIR395A; miRNA | chr1:9363183-9363275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979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E | MIR395E; miRNA | chr1:26276439-2627653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28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PS1 | APS1 (ATP sulfurylase 3) | chr3:8112730-8114997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146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PS3 | APS3 (ATP sulfurylase 2); sulfate adenylyltransferase (ATP) | chr4:8413283-8415386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36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CCH, CHLH, CCH1, GUN5 | GUN5 (GENOMES UNCOUPLED 5) | chr5:4387337-4392230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363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CCH, CHLH, CCH1, GUN5 | GUN5 (GENOMES UNCOUPLED 5) | chr5:4387337-4392230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697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B | MIR395B; miRNA | chr1:9364458-9364557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2698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5C | MIR395C; miRNA | chr1:9367067-9367166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954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transducin family protein / WD-40 repeat family protein | chr2:8468839-8471616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239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CSLG3, ATCSLG3 | ATCSLG3 (Cellulose synthase-like G3); transferase/ transferase, transferring glycosyl groups | chr4:12456501-12460763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307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CBS domain-containing protein / transporter associated domain-containing protein | chr3:4191358-4195119 REVERSE [PFAM] </w:t>
            </w:r>
          </w:p>
        </w:tc>
      </w:tr>
      <w:tr>
        <w:trPr>
          <w:trHeight w:val="449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5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6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60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transmembrane protein-related | chr2:18948172-18952172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4606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transmembrane protein-related | chr2:18948172-1895212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542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ATP binding / DNA binding / helicase | chr3:20103339-20115133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540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6B | MIR396B; miRNA | chr5:13629028-13629162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0606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6A | MIR396A; miRNA | chr2:4149405-4149555 REVERSE [PFAM] </w:t>
            </w:r>
          </w:p>
        </w:tc>
      </w:tr>
      <w:tr>
        <w:trPr>
          <w:trHeight w:val="429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18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6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540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6B | MIR396B; miRNA | chr5:13629028-13629162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060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6A | MIR396A; miRNA | chr2:4149405-4149555 REVERSE [PFAM] 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1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22795.1); similar to hypothetical protein DDBDRAFT_0192009 [Dictyostelium discoideum AX4] (GB:XP_629009.1) | chr5:152529-154387 FORWARD [PFAM] 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0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cysteine proteinase, putative / thiol protease, putative | chr5:17286735-17289392 REVERSE [PFAM]  459-1100 PF00112.16 Papain family cysteine protease; 195-377 PF08246.5 Cathepsin propeptide inhibitor domain (I29)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5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binding [Arabidopsis thaliana] (TAIR:AT2G34540.2); contains InterPro domain Protein prenyltransferase; (InterPro:IPR008940) | chr2:14556057-14557324 REVERSE [PFAM] 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53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unknown protein | chr2:14556168-14557320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940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cysteine proteinase, putative | chr3:6725474-6727006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940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cysteine proteinase, putative | chr3:6725474-6726584 FORWARD [PFAM]  430-882 PF00112.16 Papain family cysteine protease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75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BIO1 | BIO1 (BIOTIN AUXOTROPH 1) | chr5:23335734-23338765 REVERSE [PFAM] </w:t>
            </w:r>
          </w:p>
        </w:tc>
      </w:tr>
      <w:tr>
        <w:trPr>
          <w:trHeight w:val="127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4669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myosin heavy chain-related [Arabidopsis thaliana] (TAIR:AT4G03830.1); similar to hypothetical protein 26.t00052 [Brassica oleracea] (GB:ABD65035.1); contains InterPro domain Protein of unknown function DUF601; (InterPro:IPR006736) | chr1:17264300-17266623 REVERSE [PFAM] </w:t>
            </w:r>
          </w:p>
        </w:tc>
      </w:tr>
      <w:tr>
        <w:trPr>
          <w:trHeight w:val="153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800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4G32270.1); similar to Ubiquitin [Medicago truncatula] (GB:ABE81772.1); similar to Os02g0188500 [Oryza sativa (japonica cultivar-group)] (GB:NP_001046135.1); contains domain no description (G3D.3.10.20.90); contains domain Ubiquitin-like (SSF54236) | chr1:30121102-30122481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56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pentatricopeptide (PPR) repeat-containing protein | chr2:6821603-6823486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41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FLU | FLU (FLUORESCENT IN BLUE LIGHT); binding | chr3:4676125-4677665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1411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FLU | FLU (FLUORESCENT IN BLUE LIGHT); binding | chr3:4676125-4677665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231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lesion inducing protein-related | chr3:8279296-8280919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120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NA-binding protein-related | chr4:7219818-7221322 REVERSE [PFAM] </w:t>
            </w:r>
          </w:p>
        </w:tc>
      </w:tr>
      <w:tr>
        <w:trPr>
          <w:trHeight w:val="153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32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22795.1); similar to OSJNBb0076A22.19 [Oryza sativa (japonica cultivar-group)] (GB:CAD40807.1); similar to unknown protein [Oryza sativa (japonica cultivar-group)] (GB:BAD72405.1); similar to Os01g0221300 [Oryza sativa (japonica cultivar-group)] (GB:NP_001042431.1) | chr5:21613221-21615450 FORWARD [PFAM] </w:t>
            </w:r>
          </w:p>
        </w:tc>
      </w:tr>
      <w:tr>
        <w:trPr>
          <w:trHeight w:val="153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3220.2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22795.1); similar to OSJNBb0076A22.19 [Oryza sativa (japonica cultivar-group)] (GB:CAD40807.1); similar to unknown protein [Oryza sativa (japonica cultivar-group)] (GB:BAD72405.1); similar to Os01g0221300 [Oryza sativa (japonica cultivar-group)] (GB:NP_001042431.1) | chr5:21613216-21615450 FORWARD [PFAM] </w:t>
            </w:r>
          </w:p>
        </w:tc>
      </w:tr>
      <w:tr>
        <w:trPr>
          <w:trHeight w:val="434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3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6c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35407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6B | MIR396B; miRNA | chr5:13629028-13629162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060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6A | MIR396A; miRNA | chr2:4149405-4149555 REVERSE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5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binding [Arabidopsis thaliana] (TAIR:AT2G34540.2); contains InterPro domain Protein prenyltransferase; (InterPro:IPR008940) | chr2:14556057-14557324 REVERSE [PFAM] 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453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unknown protein | chr2:14556168-14557320 REVERSE [PFAM] 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013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22795.1); similar to hypothetical protein DDBDRAFT_0192009 [Dictyostelium discoideum AX4] (GB:XP_629009.1) | chr5:152529-154387 FORWARD [PFAM] </w:t>
            </w:r>
          </w:p>
        </w:tc>
      </w:tr>
      <w:tr>
        <w:trPr>
          <w:trHeight w:val="102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4306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cysteine proteinase, putative / thiol protease, putative | chr5:17286735-17289392 REVERSE [PFAM]  459-1100 PF00112.16 Papain family cysteine protease; 195-377 PF08246.5 Cathepsin propeptide inhibitor domain (I29)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759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BIO1 | BIO1 (BIOTIN AUXOTROPH 1) | chr5:23335734-23338765 REVERSE [PFAM] </w:t>
            </w:r>
          </w:p>
        </w:tc>
      </w:tr>
      <w:tr>
        <w:trPr>
          <w:trHeight w:val="127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46696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myosin heavy chain-related [Arabidopsis thaliana] (TAIR:AT4G03830.1); similar to hypothetical protein 26.t00052 [Brassica oleracea] (GB:ABD65035.1); contains InterPro domain Protein of unknown function DUF601; (InterPro:IPR006736) | chr1:17264300-17266623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156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pentatricopeptide (PPR) repeat-containing protein | chr2:6821603-6823486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120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DNA-binding protein-related | chr4:7219818-7221322 REVERSE [PFAM] </w:t>
            </w:r>
          </w:p>
        </w:tc>
      </w:tr>
      <w:tr>
        <w:trPr>
          <w:trHeight w:val="153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32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22795.1); similar to OSJNBb0076A22.19 [Oryza sativa (japonica cultivar-group)] (GB:CAD40807.1); similar to unknown protein [Oryza sativa (japonica cultivar-group)] (GB:BAD72405.1); similar to Os01g0221300 [Oryza sativa (japonica cultivar-group)] (GB:NP_001042431.1) | chr5:21613221-21615450 FORWARD [PFAM] </w:t>
            </w:r>
          </w:p>
        </w:tc>
      </w:tr>
      <w:tr>
        <w:trPr>
          <w:trHeight w:val="153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322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22795.1); similar to OSJNBb0076A22.19 [Oryza sativa (japonica cultivar-group)] (GB:CAD40807.1); similar to unknown protein [Oryza sativa (japonica cultivar-group)] (GB:BAD72405.1); similar to Os01g0221300 [Oryza sativa (japonica cultivar-group)] (GB:NP_001042431.1) | chr5:21613216-21615450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5898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ceramidase family protein | chr5:23828675-23831621 REVERSE [PFAM] </w:t>
            </w:r>
          </w:p>
        </w:tc>
      </w:tr>
      <w:tr>
        <w:trPr>
          <w:trHeight w:val="696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11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7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291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LAC2 | LAC2 (laccase 2); copper ion binding / oxidoreductase | chr2:12531966-12534776 REVERSE [PFAM]  1414-1659 PF07731.7 Multicopper oxidase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2G3808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IRX12, LAC4 | IRX12/LAC4 (laccase 4); copper ion binding / oxidoreductase | chr2:15941538-15944694 FORWARD [PFAM] 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6002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LAC17 | LAC17 (laccase 17); copper ion binding / oxidoreductase | chr5:24185222-24187688 FORWARD [PFAM]  164-508 PF07732.8 Multicopper oxidase;</w:t>
            </w:r>
          </w:p>
        </w:tc>
      </w:tr>
      <w:tr>
        <w:trPr>
          <w:trHeight w:val="76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666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NCLPP4, CLPP3 | CLPP3 (Clp protease proteolytic subunit 3); endopeptidase Clp | chr1:24867448-24869365 REVERSE [PFAM]  306-830 PF00574.16 Clp protease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604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ribosomal protein L12 family protein | chr3:1824382-1825669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6040.2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ribosomal protein L12 family protein | chr3:1824382-1825634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6040.3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ribosomal protein L12 family protein | chr3:1824491-1825648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647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GNS1/SUR4 membrane family protein | chr3:1984174-1985265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4G3323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| Symbols:  | pectinesterase family protein | chr4:16026595-16028758 REVERSE [PFAM]  886-1779 PF01095.12 Pectinesterase;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121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GLR2.5, ATGLR2.5 | ATGLR2.5 (Arabidopsis thaliana glutamate receptor 2.5) | chr5:3571215-3574538 REVERSE [PFAM] </w:t>
            </w:r>
          </w:p>
        </w:tc>
      </w:tr>
      <w:tr>
        <w:trPr>
          <w:trHeight w:val="153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6402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2G37720.1); similar to leaf senescence protein-like [Oryza sativa (japonica cultivar-group)] (GB:BAD28782.1); similar to Os09g0397400 [Oryza sativa (japonica cultivar-group)] (GB:NP_001063105.1); contains InterPro domain Protein of unknown function DUF231, plant; (InterPro:IPR004253) | chr5:25637534-25639799 REVERSE [PFAM] </w:t>
            </w:r>
          </w:p>
        </w:tc>
      </w:tr>
      <w:tr>
        <w:trPr>
          <w:trHeight w:val="579" w:hRule="atLeast"/>
        </w:trPr>
        <w:tc>
          <w:tcPr>
            <w:tcW w:w="1036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5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8a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17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45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1G62305.1); similar to Os01g0695200 [Oryza sativa (japonica cultivar-group)] (GB:NP_001043958.1); similar to Protein of unknown function DUF266, plant [Medicago truncatula] (GB:ABD28621.1); similar to Os05g0170000 [Oryza sativa (japonica cultivar-group)] (GB:NP_001054766.1); contains InterPro domain Protein of unknown function DUF266, plant; (InterPro:IPR004949) | chr5:4691013-4694058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454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8B | MIR398B; miRNA | chr5:4691025-4691140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456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8C | MIR398C; miRNA | chr5:4694629-4697016 FORWARD [PFAM] </w:t>
            </w:r>
          </w:p>
        </w:tc>
      </w:tr>
      <w:tr>
        <w:trPr>
          <w:trHeight w:val="2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1G36078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unknown protein | chr1:13482877-13483997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3G06370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ATNHX4, NHX4 | NHX4 (sodium proton exchanger 4); sodium:hydrogen antiporter | chr3:1930402-1934079 REVERSE [PFAM] </w:t>
            </w:r>
          </w:p>
        </w:tc>
      </w:tr>
      <w:tr>
        <w:trPr>
          <w:trHeight w:val="613" w:hRule="atLeast"/>
        </w:trPr>
        <w:tc>
          <w:tcPr>
            <w:tcW w:w="103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4"/>
              </w:rPr>
              <w:t>3 potential target gene</w:t>
            </w: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of miR398b</w:t>
            </w:r>
          </w:p>
        </w:tc>
      </w:tr>
      <w:tr>
        <w:trPr>
          <w:trHeight w:val="285" w:hRule="atLeast"/>
        </w:trPr>
        <w:tc>
          <w:tcPr>
            <w:tcW w:w="2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NA_Acc.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Acc.</w:t>
            </w:r>
          </w:p>
        </w:tc>
        <w:tc>
          <w:tcPr>
            <w:tcW w:w="6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rget_Desc.</w:t>
            </w:r>
          </w:p>
        </w:tc>
      </w:tr>
      <w:tr>
        <w:trPr>
          <w:trHeight w:val="1785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4550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 | similar to unknown protein [Arabidopsis thaliana] (TAIR:AT1G62305.1); similar to Os01g0695200 [Oryza sativa (japonica cultivar-group)] (GB:NP_001043958.1); similar to Protein of unknown function DUF266, plant [Medicago truncatula] (GB:ABD28621.1); similar to Os05g0170000 [Oryza sativa (japonica cultivar-group)] (GB:NP_001054766.1); contains InterPro domain Protein of unknown function DUF266, plant; (InterPro:IPR004949) | chr5:4691013-4694058 REVERSE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4545.1</w:t>
            </w:r>
          </w:p>
        </w:tc>
        <w:tc>
          <w:tcPr>
            <w:tcW w:w="6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8B | MIR398B; miRNA | chr5:4691025-4691140 FORWARD [PFAM] </w:t>
            </w:r>
          </w:p>
        </w:tc>
      </w:tr>
      <w:tr>
        <w:trPr>
          <w:trHeight w:val="510" w:hRule="atLeast"/>
        </w:trPr>
        <w:tc>
          <w:tcPr>
            <w:tcW w:w="2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mitted-miRNA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5G14565.1</w:t>
            </w:r>
          </w:p>
        </w:tc>
        <w:tc>
          <w:tcPr>
            <w:tcW w:w="6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| Symbols: MIR398C | MIR398C; miRNA | chr5:4694629-4697016 FORWARD [PFAM]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1:50:00Z</dcterms:created>
  <dc:creator>User</dc:creator>
  <dc:description/>
  <cp:keywords/>
  <dc:language>en-US</dc:language>
  <cp:lastModifiedBy>微软用户</cp:lastModifiedBy>
  <dcterms:modified xsi:type="dcterms:W3CDTF">2011-03-06T03:12:00Z</dcterms:modified>
  <cp:revision>10</cp:revision>
  <dc:subject/>
  <dc:title>Additional file 3- Potential target genes of 29 conserved miRNAs </dc:title>
</cp:coreProperties>
</file>